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AFEFB" w14:textId="77777777" w:rsidR="00B31897" w:rsidRDefault="005D4A40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color w:val="000000"/>
          <w:sz w:val="24"/>
        </w:rPr>
        <w:t>Sequences of RT-</w:t>
      </w:r>
      <w:proofErr w:type="spellStart"/>
      <w:r>
        <w:rPr>
          <w:rFonts w:ascii="Times New Roman" w:hAnsi="Times New Roman" w:cs="Times New Roman"/>
          <w:b/>
          <w:color w:val="000000"/>
          <w:sz w:val="24"/>
        </w:rPr>
        <w:t>qPCR</w:t>
      </w:r>
      <w:proofErr w:type="spellEnd"/>
      <w:r>
        <w:rPr>
          <w:rFonts w:ascii="Times New Roman" w:hAnsi="Times New Roman" w:cs="Times New Roman"/>
          <w:b/>
          <w:color w:val="000000"/>
          <w:sz w:val="24"/>
        </w:rPr>
        <w:t xml:space="preserve"> Primers</w:t>
      </w:r>
      <w:r>
        <w:rPr>
          <w:rFonts w:ascii="Times New Roman" w:hAnsi="Times New Roman" w:cs="Times New Roman"/>
          <w:b/>
          <w:color w:val="000000"/>
          <w:sz w:val="24"/>
        </w:rPr>
        <w:t>.</w:t>
      </w:r>
      <w:proofErr w:type="gramEnd"/>
    </w:p>
    <w:tbl>
      <w:tblPr>
        <w:tblW w:w="4987" w:type="pct"/>
        <w:tblBorders>
          <w:top w:val="single" w:sz="12" w:space="0" w:color="000000"/>
        </w:tblBorders>
        <w:tblLook w:val="04A0" w:firstRow="1" w:lastRow="0" w:firstColumn="1" w:lastColumn="0" w:noHBand="0" w:noVBand="1"/>
      </w:tblPr>
      <w:tblGrid>
        <w:gridCol w:w="5604"/>
        <w:gridCol w:w="9144"/>
      </w:tblGrid>
      <w:tr w:rsidR="00B31897" w14:paraId="425E21DD" w14:textId="77777777">
        <w:tc>
          <w:tcPr>
            <w:tcW w:w="1900" w:type="pct"/>
            <w:tcBorders>
              <w:bottom w:val="single" w:sz="12" w:space="0" w:color="000000"/>
              <w:tl2br w:val="nil"/>
              <w:tr2bl w:val="nil"/>
            </w:tcBorders>
          </w:tcPr>
          <w:p w14:paraId="365B9BC6" w14:textId="77777777" w:rsidR="00B31897" w:rsidRDefault="005D4A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3099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EEB4F3C" w14:textId="77777777" w:rsidR="00B31897" w:rsidRDefault="005D4A40">
            <w:pPr>
              <w:adjustRightInd w:val="0"/>
              <w:snapToGrid w:val="0"/>
              <w:spacing w:line="360" w:lineRule="auto"/>
              <w:ind w:firstLineChars="550" w:firstLine="1325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imer Sequence (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5'-3'</w:t>
            </w:r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B31897" w14:paraId="43CC7233" w14:textId="77777777">
        <w:tc>
          <w:tcPr>
            <w:tcW w:w="1900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CF38E04" w14:textId="77777777" w:rsidR="00B31897" w:rsidRDefault="005D4A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mouse</w:t>
            </w:r>
          </w:p>
        </w:tc>
        <w:tc>
          <w:tcPr>
            <w:tcW w:w="309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90CF410" w14:textId="77777777" w:rsidR="00B31897" w:rsidRDefault="005D4A4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orward: 5'-TTGCCTGGTCAAACAGCTCA-3'</w:t>
            </w:r>
          </w:p>
          <w:p w14:paraId="0CE2185F" w14:textId="77777777" w:rsidR="00B31897" w:rsidRDefault="005D4A4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everse: 5'-GCTCTGCTTCCAGGAGTGTG-3'</w:t>
            </w:r>
          </w:p>
        </w:tc>
      </w:tr>
      <w:tr w:rsidR="00B31897" w14:paraId="13E906E4" w14:textId="77777777">
        <w:tc>
          <w:tcPr>
            <w:tcW w:w="1900" w:type="pct"/>
            <w:tcBorders>
              <w:tl2br w:val="nil"/>
              <w:tr2bl w:val="nil"/>
            </w:tcBorders>
            <w:vAlign w:val="center"/>
          </w:tcPr>
          <w:p w14:paraId="5BE98686" w14:textId="77777777" w:rsidR="00B31897" w:rsidRDefault="005D4A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cn2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mouse</w:t>
            </w:r>
          </w:p>
        </w:tc>
        <w:tc>
          <w:tcPr>
            <w:tcW w:w="3099" w:type="pct"/>
            <w:tcBorders>
              <w:tl2br w:val="nil"/>
              <w:tr2bl w:val="nil"/>
            </w:tcBorders>
            <w:vAlign w:val="center"/>
          </w:tcPr>
          <w:p w14:paraId="52A4977E" w14:textId="77777777" w:rsidR="00B31897" w:rsidRDefault="005D4A4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orward: 5'-TGTCATGTGTCTGGGCCTTG-3'</w:t>
            </w:r>
          </w:p>
          <w:p w14:paraId="6867CEBF" w14:textId="77777777" w:rsidR="00B31897" w:rsidRDefault="005D4A4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everse: 5'-AACTGATCGCTCCGGAAGTC-3''</w:t>
            </w:r>
          </w:p>
        </w:tc>
      </w:tr>
      <w:tr w:rsidR="00B31897" w14:paraId="0A2E3ACE" w14:textId="77777777">
        <w:tc>
          <w:tcPr>
            <w:tcW w:w="1900" w:type="pct"/>
            <w:tcBorders>
              <w:tl2br w:val="nil"/>
              <w:tr2bl w:val="nil"/>
            </w:tcBorders>
            <w:vAlign w:val="center"/>
          </w:tcPr>
          <w:p w14:paraId="708E8713" w14:textId="77777777" w:rsidR="00B31897" w:rsidRDefault="005D4A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x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mouse</w:t>
            </w:r>
          </w:p>
        </w:tc>
        <w:tc>
          <w:tcPr>
            <w:tcW w:w="3099" w:type="pct"/>
            <w:tcBorders>
              <w:tl2br w:val="nil"/>
              <w:tr2bl w:val="nil"/>
            </w:tcBorders>
            <w:vAlign w:val="center"/>
          </w:tcPr>
          <w:p w14:paraId="5CC2B676" w14:textId="77777777" w:rsidR="00B31897" w:rsidRDefault="005D4A4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Forwor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: 5'-GACGACCTCGATGCCCTG-3'</w:t>
            </w:r>
          </w:p>
          <w:p w14:paraId="2912C99E" w14:textId="77777777" w:rsidR="00B31897" w:rsidRDefault="005D4A4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everse: 5'-CAAGAACACTGGCCGTTTGG-3'</w:t>
            </w:r>
          </w:p>
        </w:tc>
      </w:tr>
      <w:tr w:rsidR="00B31897" w14:paraId="4BDADC96" w14:textId="77777777">
        <w:tc>
          <w:tcPr>
            <w:tcW w:w="1900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0F9B20F" w14:textId="77777777" w:rsidR="00B31897" w:rsidRDefault="005D4A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bookmarkStart w:id="0" w:name="OLE_LINK154"/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Gapdh</w:t>
            </w:r>
            <w:bookmarkEnd w:id="0"/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mouse</w:t>
            </w:r>
          </w:p>
        </w:tc>
        <w:tc>
          <w:tcPr>
            <w:tcW w:w="3099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0FFF5F22" w14:textId="77777777" w:rsidR="00B31897" w:rsidRDefault="005D4A4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orward: 5'-AAGAGGGATGCTGCCCTTAC-3'</w:t>
            </w:r>
          </w:p>
          <w:p w14:paraId="7257F0D7" w14:textId="77777777" w:rsidR="00B31897" w:rsidRDefault="005D4A4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everse: 5'-TACGGCCAAATCCGTTCACA-3'</w:t>
            </w:r>
          </w:p>
        </w:tc>
      </w:tr>
    </w:tbl>
    <w:p w14:paraId="343AAE78" w14:textId="77777777" w:rsidR="00B31897" w:rsidRDefault="00B31897" w:rsidP="005D4A40">
      <w:pPr>
        <w:adjustRightInd w:val="0"/>
        <w:snapToGrid w:val="0"/>
        <w:spacing w:line="360" w:lineRule="auto"/>
      </w:pPr>
      <w:bookmarkStart w:id="1" w:name="_GoBack"/>
      <w:bookmarkEnd w:id="1"/>
    </w:p>
    <w:sectPr w:rsidR="00B31897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lNmFiMmY4MDM0ZTQ5MTVmYjE4Njk2ZDc1MmI3YjkifQ=="/>
  </w:docVars>
  <w:rsids>
    <w:rsidRoot w:val="00B31897"/>
    <w:rsid w:val="005D4A40"/>
    <w:rsid w:val="00B31897"/>
    <w:rsid w:val="650F2264"/>
    <w:rsid w:val="6D213CEC"/>
    <w:rsid w:val="7ED6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/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24-10-24T12:03:00Z</dcterms:created>
  <dcterms:modified xsi:type="dcterms:W3CDTF">2025-07-23T06:25:00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C5A82413AB448058BFCF2E824EFE7FF_13</vt:lpwstr>
  </property>
</Properties>
</file>